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80" w:type="dxa"/>
        <w:tblLook w:val="04A0" w:firstRow="1" w:lastRow="0" w:firstColumn="1" w:lastColumn="0" w:noHBand="0" w:noVBand="1"/>
      </w:tblPr>
      <w:tblGrid>
        <w:gridCol w:w="3012"/>
        <w:gridCol w:w="642"/>
        <w:gridCol w:w="4266"/>
        <w:gridCol w:w="960"/>
      </w:tblGrid>
      <w:tr w:rsidR="00CB24FC" w:rsidRPr="00F43E23" w14:paraId="79151CE3" w14:textId="77777777" w:rsidTr="00897500">
        <w:trPr>
          <w:trHeight w:val="300"/>
        </w:trPr>
        <w:tc>
          <w:tcPr>
            <w:tcW w:w="79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B269" w14:textId="118786AB" w:rsidR="00CB24FC" w:rsidRPr="00897500" w:rsidRDefault="00897500" w:rsidP="00075432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897500">
              <w:rPr>
                <w:rFonts w:cs="Times New Roman"/>
                <w:b/>
                <w:bCs/>
              </w:rPr>
              <w:t xml:space="preserve">Supplemental </w:t>
            </w:r>
            <w:r w:rsidR="00CB24FC" w:rsidRPr="00897500">
              <w:rPr>
                <w:rFonts w:cs="Times New Roman"/>
                <w:b/>
                <w:bCs/>
              </w:rPr>
              <w:t xml:space="preserve">Table </w:t>
            </w:r>
            <w:r w:rsidR="00FD1207" w:rsidRPr="00897500">
              <w:rPr>
                <w:rFonts w:cs="Times New Roman"/>
                <w:b/>
                <w:bCs/>
              </w:rPr>
              <w:t>S2</w:t>
            </w:r>
            <w:r w:rsidR="00CB24FC" w:rsidRPr="00897500">
              <w:rPr>
                <w:rFonts w:cs="Times New Roman"/>
                <w:b/>
                <w:bCs/>
              </w:rPr>
              <w:t xml:space="preserve">. </w:t>
            </w:r>
            <w:r w:rsidR="00CB24FC" w:rsidRPr="00897500">
              <w:rPr>
                <w:rFonts w:eastAsia="Times New Roman" w:cs="Times New Roman"/>
                <w:b/>
                <w:bCs/>
                <w:color w:val="000000"/>
              </w:rPr>
              <w:t xml:space="preserve">Adjusted </w:t>
            </w:r>
            <w:r w:rsidR="00225803">
              <w:rPr>
                <w:rFonts w:eastAsia="Times New Roman" w:cs="Times New Roman"/>
                <w:b/>
                <w:bCs/>
                <w:color w:val="000000"/>
              </w:rPr>
              <w:t>M</w:t>
            </w:r>
            <w:r w:rsidR="00CB24FC" w:rsidRPr="00897500">
              <w:rPr>
                <w:rFonts w:eastAsia="Times New Roman" w:cs="Times New Roman"/>
                <w:b/>
                <w:bCs/>
                <w:color w:val="000000"/>
              </w:rPr>
              <w:t xml:space="preserve">odel for </w:t>
            </w:r>
            <w:r w:rsidR="00225803">
              <w:rPr>
                <w:rFonts w:eastAsia="Times New Roman" w:cs="Times New Roman"/>
                <w:b/>
                <w:bCs/>
                <w:color w:val="000000"/>
              </w:rPr>
              <w:t>S</w:t>
            </w:r>
            <w:r w:rsidR="00CB24FC" w:rsidRPr="00897500">
              <w:rPr>
                <w:rFonts w:eastAsia="Times New Roman" w:cs="Times New Roman"/>
                <w:b/>
                <w:bCs/>
                <w:color w:val="000000"/>
              </w:rPr>
              <w:t xml:space="preserve">urviva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81832" w14:textId="77777777" w:rsidR="00CB24FC" w:rsidRPr="00897500" w:rsidRDefault="00CB24FC" w:rsidP="00075432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CB24FC" w:rsidRPr="00F43E23" w14:paraId="3A9821BF" w14:textId="77777777" w:rsidTr="00897500">
        <w:trPr>
          <w:trHeight w:val="300"/>
        </w:trPr>
        <w:tc>
          <w:tcPr>
            <w:tcW w:w="3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31CB" w14:textId="77777777" w:rsidR="00CB24FC" w:rsidRPr="00F43E23" w:rsidRDefault="00CB24FC" w:rsidP="00075432">
            <w:pPr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Adjusted HRs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D0002" w14:textId="77777777" w:rsidR="00CB24FC" w:rsidRPr="00F43E23" w:rsidRDefault="00CB24FC" w:rsidP="000754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4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5F63D" w14:textId="77777777" w:rsidR="00CB24FC" w:rsidRPr="00F43E23" w:rsidRDefault="00CB24FC" w:rsidP="000754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44DC3" w14:textId="77777777" w:rsidR="00CB24FC" w:rsidRPr="00F43E23" w:rsidRDefault="00CB24FC" w:rsidP="000754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CB24FC" w:rsidRPr="00F43E23" w14:paraId="1790833F" w14:textId="77777777" w:rsidTr="00897500">
        <w:trPr>
          <w:trHeight w:val="300"/>
        </w:trPr>
        <w:tc>
          <w:tcPr>
            <w:tcW w:w="3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6DC1" w14:textId="77777777" w:rsidR="00CB24FC" w:rsidRPr="00F43E23" w:rsidRDefault="00CB24FC" w:rsidP="00075432">
            <w:pPr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AML vs. MDS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8F5C" w14:textId="5F3BEC12" w:rsidR="00CB24FC" w:rsidRPr="00F43E23" w:rsidRDefault="00CB24FC" w:rsidP="000754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3.3</w:t>
            </w:r>
            <w:r w:rsidR="004805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74D7" w14:textId="77777777" w:rsidR="00CB24FC" w:rsidRPr="00F43E23" w:rsidRDefault="00CB24FC" w:rsidP="000754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(1.5, 7.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53B2" w14:textId="77777777" w:rsidR="00CB24FC" w:rsidRPr="00F43E23" w:rsidRDefault="00CB24FC" w:rsidP="000754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CB24FC" w:rsidRPr="00F43E23" w14:paraId="1B19EA33" w14:textId="77777777" w:rsidTr="00897500">
        <w:trPr>
          <w:trHeight w:val="30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C87A" w14:textId="77777777" w:rsidR="00CB24FC" w:rsidRPr="00F43E23" w:rsidRDefault="00CB24FC" w:rsidP="00075432">
            <w:pPr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 xml:space="preserve">Without </w:t>
            </w:r>
            <w:r>
              <w:rPr>
                <w:rFonts w:ascii="Calibri" w:eastAsia="Times New Roman" w:hAnsi="Calibri" w:cs="Calibri"/>
                <w:color w:val="000000"/>
              </w:rPr>
              <w:t>HCT</w:t>
            </w:r>
            <w:r w:rsidRPr="00F43E23">
              <w:rPr>
                <w:rFonts w:ascii="Calibri" w:eastAsia="Times New Roman" w:hAnsi="Calibri" w:cs="Calibri"/>
                <w:color w:val="000000"/>
              </w:rPr>
              <w:t xml:space="preserve"> vs. wit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HC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B9D4" w14:textId="18DC44DC" w:rsidR="00CB24FC" w:rsidRPr="00F43E23" w:rsidRDefault="00CB24FC" w:rsidP="000754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4.3</w:t>
            </w:r>
            <w:r w:rsidR="004805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B4C3" w14:textId="77777777" w:rsidR="00CB24FC" w:rsidRPr="00F43E23" w:rsidRDefault="00CB24FC" w:rsidP="000754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(1.5, 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5FE8" w14:textId="77777777" w:rsidR="00CB24FC" w:rsidRPr="00F43E23" w:rsidRDefault="00CB24FC" w:rsidP="000754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CB24FC" w:rsidRPr="00F43E23" w14:paraId="3D487234" w14:textId="77777777" w:rsidTr="00897500">
        <w:trPr>
          <w:trHeight w:val="300"/>
        </w:trPr>
        <w:tc>
          <w:tcPr>
            <w:tcW w:w="3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72BB" w14:textId="476D9536" w:rsidR="00CB24FC" w:rsidRPr="00F43E23" w:rsidRDefault="00CB24FC" w:rsidP="00075432">
            <w:pPr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10</w:t>
            </w:r>
            <w:r w:rsidR="005037D7">
              <w:rPr>
                <w:rFonts w:ascii="Calibri" w:eastAsia="Times New Roman" w:hAnsi="Calibri" w:cs="Calibri"/>
                <w:color w:val="000000"/>
              </w:rPr>
              <w:t>-</w:t>
            </w:r>
            <w:r w:rsidRPr="00F43E23">
              <w:rPr>
                <w:rFonts w:ascii="Calibri" w:eastAsia="Times New Roman" w:hAnsi="Calibri" w:cs="Calibri"/>
                <w:color w:val="000000"/>
              </w:rPr>
              <w:t xml:space="preserve">unit change in </w:t>
            </w:r>
            <w:r w:rsidRPr="005037D7">
              <w:rPr>
                <w:rFonts w:ascii="Calibri" w:eastAsia="Times New Roman" w:hAnsi="Calibri" w:cs="Calibri"/>
                <w:i/>
                <w:iCs/>
                <w:color w:val="000000"/>
              </w:rPr>
              <w:t>TP53</w:t>
            </w:r>
            <w:r w:rsidRPr="00F43E23">
              <w:rPr>
                <w:rFonts w:ascii="Calibri" w:eastAsia="Times New Roman" w:hAnsi="Calibri" w:cs="Calibri"/>
                <w:color w:val="000000"/>
              </w:rPr>
              <w:t xml:space="preserve"> VAF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4ADB" w14:textId="554A68FD" w:rsidR="00CB24FC" w:rsidRPr="00F43E23" w:rsidRDefault="00CB24FC" w:rsidP="000754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1.2</w:t>
            </w:r>
            <w:r w:rsidR="004805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B0B1" w14:textId="45937A3D" w:rsidR="00CB24FC" w:rsidRPr="00F43E23" w:rsidRDefault="00CB24FC" w:rsidP="000754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(1.1, 1.3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36F8" w14:textId="77777777" w:rsidR="00CB24FC" w:rsidRPr="00F43E23" w:rsidRDefault="00CB24FC" w:rsidP="000754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CB24FC" w:rsidRPr="00F43E23" w14:paraId="0982E7DE" w14:textId="77777777" w:rsidTr="00897500">
        <w:trPr>
          <w:trHeight w:val="300"/>
        </w:trPr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211E1" w14:textId="50BFBF61" w:rsidR="00CB24FC" w:rsidRPr="00F43E23" w:rsidRDefault="00CB24FC" w:rsidP="00075432">
            <w:pPr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10</w:t>
            </w:r>
            <w:r w:rsidR="005037D7">
              <w:rPr>
                <w:rFonts w:ascii="Calibri" w:eastAsia="Times New Roman" w:hAnsi="Calibri" w:cs="Calibri"/>
                <w:color w:val="000000"/>
              </w:rPr>
              <w:t>-</w:t>
            </w:r>
            <w:r w:rsidRPr="00F43E23">
              <w:rPr>
                <w:rFonts w:ascii="Calibri" w:eastAsia="Times New Roman" w:hAnsi="Calibri" w:cs="Calibri"/>
                <w:color w:val="000000"/>
              </w:rPr>
              <w:t>year change in ag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4A82D" w14:textId="77777777" w:rsidR="00CB24FC" w:rsidRPr="00F43E23" w:rsidRDefault="00CB24FC" w:rsidP="000754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4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8C1B" w14:textId="77777777" w:rsidR="00CB24FC" w:rsidRPr="00F43E23" w:rsidRDefault="00CB24FC" w:rsidP="000754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(0.7, 1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FC5C6" w14:textId="22AA8D2D" w:rsidR="00CB24FC" w:rsidRPr="00F43E23" w:rsidRDefault="00CB24FC" w:rsidP="000754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E23">
              <w:rPr>
                <w:rFonts w:ascii="Calibri" w:eastAsia="Times New Roman" w:hAnsi="Calibri" w:cs="Calibri"/>
                <w:color w:val="000000"/>
              </w:rPr>
              <w:t>0.84</w:t>
            </w:r>
            <w:r w:rsidR="004805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766B2D7B" w14:textId="77777777" w:rsidR="00CB24FC" w:rsidRDefault="00CB24FC"/>
    <w:sectPr w:rsidR="00CB2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4FC"/>
    <w:rsid w:val="001245CE"/>
    <w:rsid w:val="00225803"/>
    <w:rsid w:val="004805E3"/>
    <w:rsid w:val="005037D7"/>
    <w:rsid w:val="00897500"/>
    <w:rsid w:val="00CB24FC"/>
    <w:rsid w:val="00E53D14"/>
    <w:rsid w:val="00FB3EB7"/>
    <w:rsid w:val="00FD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19C42"/>
  <w15:chartTrackingRefBased/>
  <w15:docId w15:val="{FCFB03CC-1EC2-4828-AB19-0035EEEFC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hyam</dc:creator>
  <cp:keywords/>
  <dc:description/>
  <cp:lastModifiedBy>Patel, Shyam</cp:lastModifiedBy>
  <cp:revision>8</cp:revision>
  <dcterms:created xsi:type="dcterms:W3CDTF">2023-03-01T05:01:00Z</dcterms:created>
  <dcterms:modified xsi:type="dcterms:W3CDTF">2023-08-30T02:15:00Z</dcterms:modified>
</cp:coreProperties>
</file>